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487E82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487E82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0379CD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0379CD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29F9BE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29F9BE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7B6C2B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7B6C2B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6502A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6502A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20B0BB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20B0BB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6EB50085" w:rsidR="00A25EB0" w:rsidRDefault="00480AB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F6AE2E4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5048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2895185" w:rsidR="00560609" w:rsidRDefault="00480AB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S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3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2895185" w:rsidR="00560609" w:rsidRDefault="00480AB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S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E56B33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C2D546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C2D546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2D6577D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80A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2D6577D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80A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9B1309F" w14:textId="77777777" w:rsidR="00024367" w:rsidRDefault="00024367" w:rsidP="00E00A7E">
      <w:pPr>
        <w:pStyle w:val="Default"/>
        <w:spacing w:line="183" w:lineRule="atLeast"/>
        <w:jc w:val="both"/>
        <w:rPr>
          <w:rFonts w:ascii="Times New Roman" w:hAnsi="Times New Roman"/>
          <w:bCs/>
          <w:iCs/>
          <w:szCs w:val="20"/>
        </w:rPr>
      </w:pPr>
      <w:bookmarkStart w:id="0" w:name="_Hlk67299547"/>
      <w:r w:rsidRPr="00353A2C">
        <w:rPr>
          <w:rFonts w:ascii="Times New Roman" w:hAnsi="Times New Roman"/>
          <w:bCs/>
          <w:iCs/>
          <w:szCs w:val="20"/>
        </w:rPr>
        <w:t xml:space="preserve">Flow chart of the process of the systematic literature review according to PRISMA guidelines. </w:t>
      </w:r>
    </w:p>
    <w:p w14:paraId="2F2C8900" w14:textId="1CB0C5A6" w:rsidR="00E00A7E" w:rsidRPr="00024367" w:rsidRDefault="00E00A7E" w:rsidP="00024367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color w:val="auto"/>
          <w:sz w:val="18"/>
          <w:szCs w:val="18"/>
        </w:rPr>
        <w:t xml:space="preserve">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  <w:bookmarkEnd w:id="0"/>
    </w:p>
    <w:sectPr w:rsidR="00E00A7E" w:rsidRPr="00024367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56C38" w14:textId="77777777" w:rsidR="00F02B2B" w:rsidRDefault="00F02B2B" w:rsidP="001502CF">
      <w:pPr>
        <w:spacing w:after="0" w:line="240" w:lineRule="auto"/>
      </w:pPr>
      <w:r>
        <w:separator/>
      </w:r>
    </w:p>
  </w:endnote>
  <w:endnote w:type="continuationSeparator" w:id="0">
    <w:p w14:paraId="1C577969" w14:textId="77777777" w:rsidR="00F02B2B" w:rsidRDefault="00F02B2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FDF13" w14:textId="77777777" w:rsidR="00F02B2B" w:rsidRDefault="00F02B2B" w:rsidP="001502CF">
      <w:pPr>
        <w:spacing w:after="0" w:line="240" w:lineRule="auto"/>
      </w:pPr>
      <w:r>
        <w:separator/>
      </w:r>
    </w:p>
  </w:footnote>
  <w:footnote w:type="continuationSeparator" w:id="0">
    <w:p w14:paraId="6FB59374" w14:textId="77777777" w:rsidR="00F02B2B" w:rsidRDefault="00F02B2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02B73AF0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4367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80AB2"/>
    <w:rsid w:val="004A07CB"/>
    <w:rsid w:val="004B693D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A2835"/>
    <w:rsid w:val="00D65E3F"/>
    <w:rsid w:val="00DB1940"/>
    <w:rsid w:val="00DB2B46"/>
    <w:rsid w:val="00DE7548"/>
    <w:rsid w:val="00E00A7E"/>
    <w:rsid w:val="00E662AF"/>
    <w:rsid w:val="00E734EB"/>
    <w:rsid w:val="00ED445B"/>
    <w:rsid w:val="00ED5752"/>
    <w:rsid w:val="00F02B2B"/>
    <w:rsid w:val="00F1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ivien Richter</cp:lastModifiedBy>
  <cp:revision>3</cp:revision>
  <dcterms:created xsi:type="dcterms:W3CDTF">2025-07-11T10:40:00Z</dcterms:created>
  <dcterms:modified xsi:type="dcterms:W3CDTF">2025-07-11T10:49:00Z</dcterms:modified>
</cp:coreProperties>
</file>